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2B33D" w14:textId="5384E4EF" w:rsidR="00FE289D" w:rsidRDefault="00FE289D" w:rsidP="00FE289D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b/>
          <w:bCs/>
          <w:lang w:val="en-GB"/>
        </w:rPr>
        <w:t>Additional File 8</w:t>
      </w:r>
      <w:r w:rsidRPr="00673992">
        <w:rPr>
          <w:b/>
          <w:bCs/>
          <w:lang w:val="en-GB"/>
        </w:rPr>
        <w:t>.</w:t>
      </w:r>
      <w:r w:rsidRPr="00A7312A">
        <w:rPr>
          <w:lang w:val="en-GB"/>
        </w:rPr>
        <w:t xml:space="preserve"> </w:t>
      </w:r>
      <w:r w:rsidRPr="00357F30">
        <w:rPr>
          <w:rFonts w:ascii="Times New Roman" w:hAnsi="Times New Roman" w:cs="Times New Roman"/>
          <w:lang w:val="en-GB"/>
        </w:rPr>
        <w:t>Healthcare unit cost</w:t>
      </w:r>
    </w:p>
    <w:tbl>
      <w:tblPr>
        <w:tblW w:w="6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9"/>
        <w:gridCol w:w="1820"/>
        <w:gridCol w:w="170"/>
      </w:tblGrid>
      <w:tr w:rsidR="00FE289D" w:rsidRPr="00196124" w14:paraId="435B2B21" w14:textId="77777777" w:rsidTr="003E198B">
        <w:trPr>
          <w:gridAfter w:val="1"/>
          <w:wAfter w:w="170" w:type="dxa"/>
          <w:trHeight w:val="450"/>
        </w:trPr>
        <w:tc>
          <w:tcPr>
            <w:tcW w:w="43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319FC" w14:textId="77777777" w:rsidR="00FE289D" w:rsidRPr="00FD6B33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FD6B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87E89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6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Unit</w:t>
            </w:r>
            <w:proofErr w:type="spellEnd"/>
            <w:r w:rsidRPr="00196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96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st</w:t>
            </w:r>
            <w:proofErr w:type="spellEnd"/>
          </w:p>
        </w:tc>
      </w:tr>
      <w:tr w:rsidR="00FE289D" w:rsidRPr="00196124" w14:paraId="63B6F366" w14:textId="77777777" w:rsidTr="003E198B">
        <w:trPr>
          <w:trHeight w:val="46"/>
        </w:trPr>
        <w:tc>
          <w:tcPr>
            <w:tcW w:w="43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27745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64338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9B2D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FE289D" w:rsidRPr="00196124" w14:paraId="5CB2DE2D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A4792D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rge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obectom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9AD7B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4C4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</w:t>
            </w:r>
            <w:r w:rsidRPr="004C4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5</w:t>
            </w:r>
          </w:p>
        </w:tc>
        <w:tc>
          <w:tcPr>
            <w:tcW w:w="170" w:type="dxa"/>
            <w:shd w:val="clear" w:color="auto" w:fill="auto"/>
            <w:vAlign w:val="center"/>
            <w:hideMark/>
          </w:tcPr>
          <w:p w14:paraId="70112484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577D7AB9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0258DC" w14:textId="77777777" w:rsidR="00FE289D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rge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E1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steotom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17DB11" w14:textId="77777777" w:rsidR="00FE289D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3E1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</w:t>
            </w:r>
            <w:r w:rsidRPr="003E1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1</w:t>
            </w:r>
          </w:p>
        </w:tc>
        <w:tc>
          <w:tcPr>
            <w:tcW w:w="170" w:type="dxa"/>
            <w:shd w:val="clear" w:color="auto" w:fill="auto"/>
            <w:vAlign w:val="center"/>
          </w:tcPr>
          <w:p w14:paraId="6C3C11A3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2E1C8FF8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D9E340" w14:textId="77777777" w:rsidR="00FE289D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rge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3E1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in</w:t>
            </w:r>
            <w:proofErr w:type="spellEnd"/>
            <w:r w:rsidRPr="003E1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1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tastasectom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EFD222" w14:textId="77777777" w:rsidR="00FE289D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3E1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</w:t>
            </w:r>
            <w:r w:rsidRPr="003E1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E1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70" w:type="dxa"/>
            <w:shd w:val="clear" w:color="auto" w:fill="auto"/>
            <w:vAlign w:val="center"/>
          </w:tcPr>
          <w:p w14:paraId="035D51EC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5106753C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CBF0A4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Radi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diotherapy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DB8B5C" w14:textId="77777777" w:rsidR="00FE289D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</w:t>
            </w: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" w:type="dxa"/>
            <w:shd w:val="clear" w:color="auto" w:fill="auto"/>
            <w:vAlign w:val="center"/>
          </w:tcPr>
          <w:p w14:paraId="1B7E22B7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71403236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C65D2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7C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</w:rPr>
              <w:t>SBR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6B2020" w14:textId="77777777" w:rsidR="00FE289D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</w:t>
            </w: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70" w:type="dxa"/>
            <w:shd w:val="clear" w:color="auto" w:fill="auto"/>
            <w:vAlign w:val="center"/>
          </w:tcPr>
          <w:p w14:paraId="2BBC48C3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6B6791F2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D3257F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ED </w:t>
            </w: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isit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257EC" w14:textId="77777777" w:rsidR="00FE289D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€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70" w:type="dxa"/>
            <w:shd w:val="clear" w:color="auto" w:fill="auto"/>
            <w:vAlign w:val="center"/>
          </w:tcPr>
          <w:p w14:paraId="4B03C9F5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68138081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6D7DD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ospitalization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4294E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0.4</w:t>
            </w:r>
          </w:p>
        </w:tc>
        <w:tc>
          <w:tcPr>
            <w:tcW w:w="170" w:type="dxa"/>
            <w:shd w:val="clear" w:color="auto" w:fill="auto"/>
            <w:vAlign w:val="center"/>
            <w:hideMark/>
          </w:tcPr>
          <w:p w14:paraId="51D15E17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6C6756FE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5C122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isit to day hospital (IV infusion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F213F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4.4</w:t>
            </w:r>
          </w:p>
        </w:tc>
        <w:tc>
          <w:tcPr>
            <w:tcW w:w="170" w:type="dxa"/>
            <w:shd w:val="clear" w:color="auto" w:fill="auto"/>
            <w:vAlign w:val="center"/>
            <w:hideMark/>
          </w:tcPr>
          <w:p w14:paraId="7CEB5D4D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2E30438D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15093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isit to day hospital (treatment collection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CEC73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70" w:type="dxa"/>
            <w:shd w:val="clear" w:color="auto" w:fill="auto"/>
            <w:vAlign w:val="center"/>
            <w:hideMark/>
          </w:tcPr>
          <w:p w14:paraId="5C07B179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128EED6B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C54D6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ecialist</w:t>
            </w:r>
            <w:proofErr w:type="spellEnd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isit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F5CB3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" w:type="dxa"/>
            <w:shd w:val="clear" w:color="auto" w:fill="auto"/>
            <w:vAlign w:val="center"/>
            <w:hideMark/>
          </w:tcPr>
          <w:p w14:paraId="1F441965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1159D6E0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6DE6B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boratory</w:t>
            </w:r>
            <w:proofErr w:type="spellEnd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alysi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F595C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70" w:type="dxa"/>
            <w:shd w:val="clear" w:color="auto" w:fill="auto"/>
            <w:vAlign w:val="center"/>
            <w:hideMark/>
          </w:tcPr>
          <w:p w14:paraId="1613D187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022EE08E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51702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one</w:t>
            </w:r>
            <w:proofErr w:type="spellEnd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cintigraphy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07413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6.2</w:t>
            </w:r>
          </w:p>
        </w:tc>
        <w:tc>
          <w:tcPr>
            <w:tcW w:w="170" w:type="dxa"/>
            <w:shd w:val="clear" w:color="auto" w:fill="auto"/>
            <w:vAlign w:val="center"/>
            <w:hideMark/>
          </w:tcPr>
          <w:p w14:paraId="3E9200A0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3F378AB7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966AD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T/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ca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4D270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70" w:type="dxa"/>
            <w:shd w:val="clear" w:color="auto" w:fill="auto"/>
            <w:vAlign w:val="center"/>
            <w:hideMark/>
          </w:tcPr>
          <w:p w14:paraId="695A107D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406F5C72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15942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one</w:t>
            </w:r>
            <w:proofErr w:type="spellEnd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X-</w:t>
            </w: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y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A1D76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.9</w:t>
            </w:r>
          </w:p>
        </w:tc>
        <w:tc>
          <w:tcPr>
            <w:tcW w:w="170" w:type="dxa"/>
            <w:shd w:val="clear" w:color="auto" w:fill="auto"/>
            <w:vAlign w:val="center"/>
            <w:hideMark/>
          </w:tcPr>
          <w:p w14:paraId="3E28DB3C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76004496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A5E7B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Nuclear </w:t>
            </w: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gnetic</w:t>
            </w:r>
            <w:proofErr w:type="spellEnd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onanc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738B9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8.5</w:t>
            </w:r>
          </w:p>
        </w:tc>
        <w:tc>
          <w:tcPr>
            <w:tcW w:w="170" w:type="dxa"/>
            <w:shd w:val="clear" w:color="auto" w:fill="auto"/>
            <w:vAlign w:val="center"/>
            <w:hideMark/>
          </w:tcPr>
          <w:p w14:paraId="1C57F936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4991AF37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422A3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can</w:t>
            </w:r>
            <w:proofErr w:type="spellEnd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rain</w:t>
            </w:r>
            <w:proofErr w:type="spellEnd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1694F" w14:textId="77777777" w:rsidR="00FE289D" w:rsidRPr="00196124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2.4</w:t>
            </w:r>
          </w:p>
        </w:tc>
        <w:tc>
          <w:tcPr>
            <w:tcW w:w="170" w:type="dxa"/>
            <w:shd w:val="clear" w:color="auto" w:fill="auto"/>
            <w:vAlign w:val="center"/>
            <w:hideMark/>
          </w:tcPr>
          <w:p w14:paraId="0FF1C7FB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2976B5CC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FBB24F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can</w:t>
            </w:r>
            <w:proofErr w:type="spellEnd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hers</w:t>
            </w:r>
            <w:proofErr w:type="spellEnd"/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F47F06" w14:textId="77777777" w:rsidR="00FE289D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196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" w:type="dxa"/>
            <w:shd w:val="clear" w:color="auto" w:fill="auto"/>
            <w:vAlign w:val="center"/>
          </w:tcPr>
          <w:p w14:paraId="1CBA12FA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10D8E821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2916B2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nel NG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587E5C" w14:textId="77777777" w:rsidR="00FE289D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70" w:type="dxa"/>
            <w:shd w:val="clear" w:color="auto" w:fill="auto"/>
            <w:vAlign w:val="center"/>
          </w:tcPr>
          <w:p w14:paraId="4EF46524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73831C0C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4DE97E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T-PC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0366C3" w14:textId="77777777" w:rsidR="00FE289D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9.5</w:t>
            </w:r>
          </w:p>
        </w:tc>
        <w:tc>
          <w:tcPr>
            <w:tcW w:w="170" w:type="dxa"/>
            <w:shd w:val="clear" w:color="auto" w:fill="auto"/>
            <w:vAlign w:val="center"/>
          </w:tcPr>
          <w:p w14:paraId="1189EE2E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3F8A4131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D7E130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munohistoquímic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E6A668" w14:textId="77777777" w:rsidR="00FE289D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70" w:type="dxa"/>
            <w:shd w:val="clear" w:color="auto" w:fill="auto"/>
            <w:vAlign w:val="center"/>
          </w:tcPr>
          <w:p w14:paraId="4E8AD7EB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0997B01B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F3C114" w14:textId="77777777" w:rsidR="00FE289D" w:rsidRPr="00196124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S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42F2A8" w14:textId="77777777" w:rsidR="00FE289D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8A2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7.2</w:t>
            </w:r>
          </w:p>
        </w:tc>
        <w:tc>
          <w:tcPr>
            <w:tcW w:w="170" w:type="dxa"/>
            <w:shd w:val="clear" w:color="auto" w:fill="auto"/>
            <w:vAlign w:val="center"/>
          </w:tcPr>
          <w:p w14:paraId="1A64016F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E289D" w:rsidRPr="00196124" w14:paraId="079F79C8" w14:textId="77777777" w:rsidTr="003E198B">
        <w:trPr>
          <w:trHeight w:val="309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BB8CE" w14:textId="77777777" w:rsidR="00FE289D" w:rsidRPr="008A25FF" w:rsidRDefault="00FE289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pi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nalgesi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FD64C4" w14:textId="77777777" w:rsidR="00FE289D" w:rsidRDefault="00FE289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€</w:t>
            </w:r>
            <w:r w:rsidRPr="003E1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E10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70" w:type="dxa"/>
            <w:shd w:val="clear" w:color="auto" w:fill="auto"/>
            <w:vAlign w:val="center"/>
          </w:tcPr>
          <w:p w14:paraId="0E0F9A4F" w14:textId="77777777" w:rsidR="00FE289D" w:rsidRPr="00196124" w:rsidRDefault="00FE289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0C0FA029" w14:textId="77777777" w:rsidR="00FE289D" w:rsidRDefault="00FE289D" w:rsidP="00FE289D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ET/CT-scan; </w:t>
      </w:r>
      <w:r w:rsidRPr="00A82198">
        <w:rPr>
          <w:rFonts w:ascii="Times New Roman" w:hAnsi="Times New Roman" w:cs="Times New Roman"/>
          <w:i/>
          <w:iCs/>
          <w:sz w:val="20"/>
          <w:szCs w:val="20"/>
          <w:lang w:val="en-GB"/>
        </w:rPr>
        <w:t>positron emission tomography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/ </w:t>
      </w:r>
      <w:r w:rsidRPr="00196124">
        <w:rPr>
          <w:rFonts w:ascii="Times New Roman" w:hAnsi="Times New Roman" w:cs="Times New Roman"/>
          <w:i/>
          <w:iCs/>
          <w:sz w:val="20"/>
          <w:szCs w:val="20"/>
          <w:lang w:val="en-GB"/>
        </w:rPr>
        <w:t>computed tomography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; ED: emergency department</w:t>
      </w:r>
    </w:p>
    <w:p w14:paraId="3F5772B0" w14:textId="77777777" w:rsidR="006763B8" w:rsidRPr="00FE289D" w:rsidRDefault="006763B8">
      <w:pPr>
        <w:rPr>
          <w:lang w:val="en-GB"/>
        </w:rPr>
      </w:pPr>
    </w:p>
    <w:sectPr w:rsidR="006763B8" w:rsidRPr="00FE28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9D"/>
    <w:rsid w:val="006763B8"/>
    <w:rsid w:val="00FE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445B3"/>
  <w15:chartTrackingRefBased/>
  <w15:docId w15:val="{E713476E-CAA5-4066-980D-BBD54B9AB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89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40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ntonio  Monzón Naranjo</dc:creator>
  <cp:keywords/>
  <dc:description/>
  <cp:lastModifiedBy>Mario Antonio  Monzón Naranjo</cp:lastModifiedBy>
  <cp:revision>1</cp:revision>
  <dcterms:created xsi:type="dcterms:W3CDTF">2022-09-23T08:01:00Z</dcterms:created>
  <dcterms:modified xsi:type="dcterms:W3CDTF">2022-09-23T08:02:00Z</dcterms:modified>
</cp:coreProperties>
</file>